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1D395" w14:textId="4C02B57A" w:rsidR="008D6406" w:rsidRDefault="00517F06" w:rsidP="008D6406">
      <w:pPr>
        <w:pStyle w:val="NoSpacing"/>
        <w:rPr>
          <w:rFonts w:ascii="Calibri" w:hAnsi="Calibri" w:cs="Calibri"/>
          <w:b/>
          <w:bCs/>
          <w:sz w:val="28"/>
          <w:szCs w:val="32"/>
          <w:lang w:val="en-GB"/>
        </w:rPr>
      </w:pPr>
      <w:r>
        <w:rPr>
          <w:rFonts w:ascii="Calibri" w:hAnsi="Calibri" w:cs="Calibri"/>
          <w:b/>
          <w:bCs/>
          <w:sz w:val="28"/>
          <w:szCs w:val="32"/>
          <w:lang w:val="en-GB"/>
        </w:rPr>
        <w:t xml:space="preserve">S1 </w:t>
      </w:r>
      <w:r w:rsidR="00836C52">
        <w:rPr>
          <w:rFonts w:ascii="Calibri" w:hAnsi="Calibri" w:cs="Calibri"/>
          <w:b/>
          <w:bCs/>
          <w:sz w:val="28"/>
          <w:szCs w:val="32"/>
          <w:lang w:val="en-GB"/>
        </w:rPr>
        <w:t>Table. QUADAS-2 checklist</w:t>
      </w:r>
    </w:p>
    <w:p w14:paraId="56CEB38D" w14:textId="77777777" w:rsidR="00836C52" w:rsidRDefault="00836C52" w:rsidP="008D6406">
      <w:pPr>
        <w:pStyle w:val="NoSpacing"/>
        <w:rPr>
          <w:rFonts w:ascii="Segoe UI" w:hAnsi="Segoe UI" w:cs="Segoe UI"/>
        </w:rPr>
      </w:pP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2344"/>
        <w:gridCol w:w="6728"/>
      </w:tblGrid>
      <w:tr w:rsidR="00836C52" w:rsidRPr="00CC1380" w14:paraId="4FD0605B" w14:textId="77777777" w:rsidTr="00AD2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52CAF972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 w:val="0"/>
                <w:sz w:val="20"/>
                <w:szCs w:val="22"/>
                <w:lang w:val="en-GB"/>
              </w:rPr>
              <w:t>1.</w:t>
            </w:r>
            <w:r w:rsidRPr="00DB1A41">
              <w:rPr>
                <w:rFonts w:ascii="Calibri" w:hAnsi="Calibri" w:cs="Calibri"/>
                <w:b w:val="0"/>
                <w:sz w:val="20"/>
                <w:szCs w:val="22"/>
                <w:lang w:val="en-GB"/>
              </w:rPr>
              <w:t xml:space="preserve"> </w:t>
            </w: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>Patient selection</w:t>
            </w:r>
          </w:p>
        </w:tc>
      </w:tr>
      <w:tr w:rsidR="00836C52" w:rsidRPr="00565C11" w14:paraId="3B50EA0C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080D6A04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  <w:t>Was a consecutive or random sample of patients enrolled?</w:t>
            </w:r>
          </w:p>
        </w:tc>
        <w:tc>
          <w:tcPr>
            <w:tcW w:w="6728" w:type="dxa"/>
          </w:tcPr>
          <w:p w14:paraId="05A8BE99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 xml:space="preserve">YES: if a study explicitly stated that they enrolled all consecutive patients, a random sample of eligible patients or patients within a certain time frame. </w:t>
            </w:r>
          </w:p>
          <w:p w14:paraId="35A4AE54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 xml:space="preserve">NO: if a different selection procedure was used to include patients. </w:t>
            </w:r>
          </w:p>
          <w:p w14:paraId="09C08F95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f the patient selection procedure was unclear or not reported.</w:t>
            </w:r>
          </w:p>
        </w:tc>
      </w:tr>
      <w:tr w:rsidR="00836C52" w:rsidRPr="00565C11" w14:paraId="6F72E80C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2A2F9A90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  <w:t>Was a case-control design avoided?</w:t>
            </w:r>
          </w:p>
        </w:tc>
        <w:tc>
          <w:tcPr>
            <w:tcW w:w="6728" w:type="dxa"/>
          </w:tcPr>
          <w:p w14:paraId="7F4955BC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YES: if a study explicitly stated that all patients were included from the same group.</w:t>
            </w:r>
          </w:p>
          <w:p w14:paraId="3B6AFBD1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NO: if a different selection procedure was used to include patients.</w:t>
            </w:r>
          </w:p>
          <w:p w14:paraId="124B57C5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f the patient selection procedure was unclear or not reported.</w:t>
            </w:r>
          </w:p>
        </w:tc>
      </w:tr>
      <w:tr w:rsidR="00836C52" w:rsidRPr="00565C11" w14:paraId="4ED06F7C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263CF924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  <w:t>Did the study avoid inappropriate exclusions?</w:t>
            </w:r>
          </w:p>
        </w:tc>
        <w:tc>
          <w:tcPr>
            <w:tcW w:w="6728" w:type="dxa"/>
          </w:tcPr>
          <w:p w14:paraId="0C2E9965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 xml:space="preserve">YES: if there was no clear selection for including a high proportion of eligible patients. </w:t>
            </w:r>
          </w:p>
          <w:p w14:paraId="72BF7DD2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 xml:space="preserve">NO: if there were inappropriate exclusions for a high proportion of eligible patients. </w:t>
            </w:r>
          </w:p>
          <w:p w14:paraId="374AE217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f no exclusion criteria were reported.</w:t>
            </w:r>
          </w:p>
        </w:tc>
      </w:tr>
      <w:tr w:rsidR="00836C52" w:rsidRPr="00565C11" w14:paraId="18DBB1B2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2D51CDCD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  <w:t>Could the selection of patients have introduced bias?</w:t>
            </w:r>
          </w:p>
        </w:tc>
        <w:tc>
          <w:tcPr>
            <w:tcW w:w="6728" w:type="dxa"/>
          </w:tcPr>
          <w:p w14:paraId="3650FE93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HIGH: if one or more signalling questions were answered with NO.</w:t>
            </w:r>
          </w:p>
          <w:p w14:paraId="5C4323B8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LOW: if all signalling questions were answered with YES.</w:t>
            </w:r>
          </w:p>
          <w:p w14:paraId="16BE2D47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n all other instances.</w:t>
            </w:r>
          </w:p>
        </w:tc>
      </w:tr>
      <w:tr w:rsidR="00836C52" w:rsidRPr="00565C11" w14:paraId="69ADC81B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3F3CB648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  <w:t>Are there concerns that the included patients do not match the review question?</w:t>
            </w:r>
          </w:p>
        </w:tc>
        <w:tc>
          <w:tcPr>
            <w:tcW w:w="6728" w:type="dxa"/>
          </w:tcPr>
          <w:p w14:paraId="1729BFFA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YES: if the diagnostic accuracy and or prognostic value of OCT was assessed in a case-control design, or in a highly selected group of patients.</w:t>
            </w:r>
          </w:p>
          <w:p w14:paraId="37B688CD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NO: in all other instances.</w:t>
            </w:r>
          </w:p>
          <w:p w14:paraId="70AAF60A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 xml:space="preserve">UNCLEAR: if there was no description of the included patients. </w:t>
            </w:r>
          </w:p>
        </w:tc>
      </w:tr>
      <w:tr w:rsidR="00836C52" w:rsidRPr="00DB1A41" w14:paraId="4D174FDE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4AE291FE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Cs w:val="0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 w:val="0"/>
                <w:sz w:val="20"/>
                <w:szCs w:val="22"/>
                <w:lang w:val="en-GB"/>
              </w:rPr>
              <w:t>2. Index test</w:t>
            </w:r>
          </w:p>
        </w:tc>
        <w:tc>
          <w:tcPr>
            <w:tcW w:w="6728" w:type="dxa"/>
          </w:tcPr>
          <w:p w14:paraId="7107A379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</w:p>
        </w:tc>
      </w:tr>
      <w:tr w:rsidR="00836C52" w:rsidRPr="00565C11" w14:paraId="596A21EF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125FDBAE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6728" w:type="dxa"/>
          </w:tcPr>
          <w:p w14:paraId="027B687F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YES: if the index test is always conducted and interpreted prior to the results of the reference standard.</w:t>
            </w:r>
          </w:p>
          <w:p w14:paraId="53649226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 xml:space="preserve">NO: if the index test results were interpreted with knowledge of the results of the reference standard. </w:t>
            </w:r>
          </w:p>
          <w:p w14:paraId="5447969F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f blinding was unclear or not reported.</w:t>
            </w:r>
          </w:p>
        </w:tc>
      </w:tr>
      <w:tr w:rsidR="00836C52" w:rsidRPr="00DB1A41" w14:paraId="5DCFB3A5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57A4B54D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  <w:t>If a threshold was used, was it pre-specified?</w:t>
            </w:r>
          </w:p>
        </w:tc>
        <w:tc>
          <w:tcPr>
            <w:tcW w:w="6728" w:type="dxa"/>
          </w:tcPr>
          <w:p w14:paraId="64CC1EE4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YES: if the threshold used was stated in the methods section.</w:t>
            </w:r>
          </w:p>
          <w:p w14:paraId="05C9FB74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 xml:space="preserve">NO: if the threshold used was not defined before gaining study results; and adapted to optimize sensitivity and or specificity of study results. </w:t>
            </w:r>
          </w:p>
          <w:p w14:paraId="30C056D3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f it was unclear or not reported how the threshold was selected.</w:t>
            </w: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br/>
              <w:t>NA: if no threshold was used.</w:t>
            </w:r>
          </w:p>
        </w:tc>
      </w:tr>
      <w:tr w:rsidR="00836C52" w:rsidRPr="00565C11" w14:paraId="09228136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042B965D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  <w:t>Could the conduct or interpretation of the index test have introduced bias?   </w:t>
            </w:r>
          </w:p>
        </w:tc>
        <w:tc>
          <w:tcPr>
            <w:tcW w:w="6728" w:type="dxa"/>
          </w:tcPr>
          <w:p w14:paraId="173423F6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HIGH: if one or more signalling questions were answered with NO.</w:t>
            </w:r>
          </w:p>
          <w:p w14:paraId="4654545B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LOW: if all signalling questions were answered with YES.</w:t>
            </w:r>
          </w:p>
          <w:p w14:paraId="2C35058B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n all other instances.</w:t>
            </w:r>
          </w:p>
        </w:tc>
      </w:tr>
      <w:tr w:rsidR="00836C52" w:rsidRPr="00565C11" w14:paraId="1C426828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0BC3B4AF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2"/>
                <w:lang w:val="en-GB"/>
              </w:rPr>
              <w:t>Are there concerns that the index test, its conduct, or interpretation differ from the review question?</w:t>
            </w:r>
          </w:p>
        </w:tc>
        <w:tc>
          <w:tcPr>
            <w:tcW w:w="6728" w:type="dxa"/>
          </w:tcPr>
          <w:p w14:paraId="6DF75CA9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 xml:space="preserve">YES: if thresholds were adapted based on study results and or if the index test results were interpreted unblinded from the reference test study results.  </w:t>
            </w:r>
          </w:p>
          <w:p w14:paraId="45AABD59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NO: if thresholds were prespecified before receiving study results and if authors were blinded for reference tests results when interpreting the index test results.</w:t>
            </w:r>
          </w:p>
          <w:p w14:paraId="422EE635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n all other instances.</w:t>
            </w:r>
          </w:p>
        </w:tc>
      </w:tr>
      <w:tr w:rsidR="00836C52" w:rsidRPr="00DB1A41" w14:paraId="5EC6B1D3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3AA28566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Cs w:val="0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 w:val="0"/>
                <w:sz w:val="20"/>
                <w:szCs w:val="22"/>
                <w:lang w:val="en-GB"/>
              </w:rPr>
              <w:t>3. Reference standard</w:t>
            </w:r>
          </w:p>
        </w:tc>
        <w:tc>
          <w:tcPr>
            <w:tcW w:w="6728" w:type="dxa"/>
          </w:tcPr>
          <w:p w14:paraId="07E45CBF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2"/>
                <w:lang w:val="en-GB"/>
              </w:rPr>
            </w:pPr>
          </w:p>
        </w:tc>
      </w:tr>
      <w:tr w:rsidR="00836C52" w:rsidRPr="00565C11" w14:paraId="63741AA2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07A0CC77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  <w:t>Is the reference standard likely to correctly classify the target condition?</w:t>
            </w:r>
          </w:p>
        </w:tc>
        <w:tc>
          <w:tcPr>
            <w:tcW w:w="6728" w:type="dxa"/>
          </w:tcPr>
          <w:p w14:paraId="3ED0986B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 xml:space="preserve">In this systematic review, the reference standard should be VA and/or VF to correctly classify the visual function. </w:t>
            </w:r>
          </w:p>
        </w:tc>
      </w:tr>
      <w:tr w:rsidR="00836C52" w:rsidRPr="00565C11" w14:paraId="48C41497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782EA9EA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sz w:val="20"/>
                <w:szCs w:val="22"/>
                <w:lang w:val="en-GB"/>
              </w:rPr>
              <w:t xml:space="preserve">Were the reference </w:t>
            </w:r>
            <w:r w:rsidRPr="00DB1A41">
              <w:rPr>
                <w:rFonts w:ascii="Calibri" w:hAnsi="Calibri" w:cs="Calibri"/>
                <w:b w:val="0"/>
                <w:sz w:val="20"/>
                <w:szCs w:val="22"/>
                <w:lang w:val="en-GB"/>
              </w:rPr>
              <w:lastRenderedPageBreak/>
              <w:t>standard results interpreted without knowledge of the results of the index test?</w:t>
            </w:r>
          </w:p>
        </w:tc>
        <w:tc>
          <w:tcPr>
            <w:tcW w:w="6728" w:type="dxa"/>
          </w:tcPr>
          <w:p w14:paraId="313979E2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lastRenderedPageBreak/>
              <w:t xml:space="preserve">YES: if the reference standard results were interpreted without knowledge of or </w:t>
            </w: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lastRenderedPageBreak/>
              <w:t>obtained before the results of the index test.</w:t>
            </w:r>
          </w:p>
          <w:p w14:paraId="0505A0F5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NO: if the reference standard results were interpreted with knowledge of the results of the index test.</w:t>
            </w:r>
          </w:p>
          <w:p w14:paraId="43FC7FEA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f blinding was unclear or not reported.</w:t>
            </w:r>
          </w:p>
        </w:tc>
      </w:tr>
      <w:tr w:rsidR="00836C52" w:rsidRPr="00565C11" w14:paraId="2B79A87B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2556C3DE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sz w:val="20"/>
                <w:szCs w:val="22"/>
                <w:lang w:val="en-GB"/>
              </w:rPr>
              <w:lastRenderedPageBreak/>
              <w:t>Could the reference standard, its conduct, or its interpretation have introduced bias?</w:t>
            </w:r>
          </w:p>
        </w:tc>
        <w:tc>
          <w:tcPr>
            <w:tcW w:w="6728" w:type="dxa"/>
          </w:tcPr>
          <w:p w14:paraId="0CA4DB6A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HIGH: if one or more signalling questions were answered with NO.</w:t>
            </w:r>
          </w:p>
          <w:p w14:paraId="2B823B17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LOW: if all signalling questions were answered with YES.</w:t>
            </w:r>
          </w:p>
          <w:p w14:paraId="3E21A311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n all other instances.</w:t>
            </w:r>
          </w:p>
        </w:tc>
      </w:tr>
      <w:tr w:rsidR="00836C52" w:rsidRPr="00565C11" w14:paraId="4AA4122D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75414056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sz w:val="20"/>
                <w:szCs w:val="22"/>
                <w:lang w:val="en-GB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6728" w:type="dxa"/>
          </w:tcPr>
          <w:p w14:paraId="634E1249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YES: if VA and or VF were not used as the reference standard(s).</w:t>
            </w:r>
          </w:p>
          <w:p w14:paraId="45205BDA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NO: if VA and or VF were used as reference standard.</w:t>
            </w:r>
          </w:p>
          <w:p w14:paraId="0570922A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f it was unclear or not reported which reference standard was used.</w:t>
            </w:r>
          </w:p>
        </w:tc>
      </w:tr>
      <w:tr w:rsidR="00836C52" w:rsidRPr="00DB1A41" w14:paraId="14B7C0D3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135A15AD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Cs w:val="0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 w:val="0"/>
                <w:sz w:val="20"/>
                <w:szCs w:val="22"/>
                <w:lang w:val="en-GB"/>
              </w:rPr>
              <w:t>4. Flow and timing</w:t>
            </w:r>
          </w:p>
        </w:tc>
        <w:tc>
          <w:tcPr>
            <w:tcW w:w="6728" w:type="dxa"/>
          </w:tcPr>
          <w:p w14:paraId="01FE52B6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</w:p>
        </w:tc>
      </w:tr>
      <w:tr w:rsidR="00836C52" w:rsidRPr="00565C11" w14:paraId="062C2B70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686D14AD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  <w:t>Was there an appropriate interval between index test and reference standard?</w:t>
            </w:r>
          </w:p>
        </w:tc>
        <w:tc>
          <w:tcPr>
            <w:tcW w:w="6728" w:type="dxa"/>
          </w:tcPr>
          <w:p w14:paraId="3BBF2044" w14:textId="77777777" w:rsidR="00836C52" w:rsidRPr="00DB1A41" w:rsidRDefault="00836C52" w:rsidP="00EC43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 xml:space="preserve">YES: if the time interval between the index test and reference standard was </w:t>
            </w:r>
            <w:r w:rsidRPr="00DB1A41">
              <w:rPr>
                <w:rFonts w:ascii="Calibri" w:hAnsi="Calibri" w:cs="Calibri"/>
                <w:color w:val="202124"/>
                <w:sz w:val="20"/>
                <w:szCs w:val="22"/>
                <w:shd w:val="clear" w:color="auto" w:fill="FFFFFF"/>
                <w:lang w:val="en-GB"/>
              </w:rPr>
              <w:t xml:space="preserve">≤ 2 weeks. </w:t>
            </w:r>
          </w:p>
          <w:p w14:paraId="2E45AE5D" w14:textId="77777777" w:rsidR="00836C52" w:rsidRPr="00DB1A41" w:rsidRDefault="00836C52" w:rsidP="00EC43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>NO: if the time interval between the index test and reference standard was more than</w:t>
            </w:r>
            <w:r w:rsidRPr="00DB1A41">
              <w:rPr>
                <w:rFonts w:ascii="Calibri" w:hAnsi="Calibri" w:cs="Calibri"/>
                <w:color w:val="4D5156"/>
                <w:sz w:val="20"/>
                <w:szCs w:val="22"/>
                <w:shd w:val="clear" w:color="auto" w:fill="FFFFFF"/>
                <w:lang w:val="en-GB"/>
              </w:rPr>
              <w:t xml:space="preserve"> </w:t>
            </w:r>
            <w:r w:rsidRPr="00DB1A41">
              <w:rPr>
                <w:rFonts w:ascii="Calibri" w:hAnsi="Calibri" w:cs="Calibri"/>
                <w:color w:val="000000" w:themeColor="text1"/>
                <w:sz w:val="20"/>
                <w:szCs w:val="22"/>
                <w:shd w:val="clear" w:color="auto" w:fill="FFFFFF"/>
                <w:lang w:val="en-GB"/>
              </w:rPr>
              <w:t>two weeks</w:t>
            </w:r>
            <w:r w:rsidRPr="00DB1A41">
              <w:rPr>
                <w:rFonts w:ascii="Calibri" w:hAnsi="Calibri" w:cs="Calibri"/>
                <w:color w:val="4D5156"/>
                <w:sz w:val="20"/>
                <w:szCs w:val="22"/>
                <w:shd w:val="clear" w:color="auto" w:fill="FFFFFF"/>
                <w:lang w:val="en-GB"/>
              </w:rPr>
              <w:t>.</w:t>
            </w:r>
          </w:p>
          <w:p w14:paraId="423F0193" w14:textId="77777777" w:rsidR="00836C52" w:rsidRPr="00DB1A41" w:rsidRDefault="00836C52" w:rsidP="00EC43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>UNCLEAR: if the time interval between index test and reference standard was not reported or unclear.</w:t>
            </w:r>
          </w:p>
        </w:tc>
      </w:tr>
      <w:tr w:rsidR="00836C52" w:rsidRPr="00565C11" w14:paraId="21E782E3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678B22A7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  <w:t>Did all patients receive the same reference standard?</w:t>
            </w:r>
          </w:p>
        </w:tc>
        <w:tc>
          <w:tcPr>
            <w:tcW w:w="6728" w:type="dxa"/>
          </w:tcPr>
          <w:p w14:paraId="5FBD5EFF" w14:textId="77777777" w:rsidR="00836C52" w:rsidRPr="00DB1A41" w:rsidRDefault="00836C52" w:rsidP="00EC4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>YES: if all patients received the same reference standard, or if different reference standards were used depending on the age of patients if this was specified in the methods section.</w:t>
            </w:r>
          </w:p>
          <w:p w14:paraId="7EF23FEA" w14:textId="77777777" w:rsidR="00836C52" w:rsidRPr="00DB1A41" w:rsidRDefault="00836C52" w:rsidP="00EC4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>NO: if not all patients received the same reference standard without clarifying for this in the methods section.</w:t>
            </w:r>
          </w:p>
          <w:p w14:paraId="2E8AE7B3" w14:textId="77777777" w:rsidR="00836C52" w:rsidRPr="00DB1A41" w:rsidRDefault="00836C52" w:rsidP="00EC4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 xml:space="preserve">UNCLEAR: if the reference standards used were not reported for all included patients. </w:t>
            </w:r>
          </w:p>
        </w:tc>
      </w:tr>
      <w:tr w:rsidR="00836C52" w:rsidRPr="00565C11" w14:paraId="3B5567BA" w14:textId="77777777" w:rsidTr="00AD2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49951588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  <w:t>Were all patients included in the analysis?</w:t>
            </w:r>
          </w:p>
        </w:tc>
        <w:tc>
          <w:tcPr>
            <w:tcW w:w="6728" w:type="dxa"/>
          </w:tcPr>
          <w:p w14:paraId="7767DECA" w14:textId="77777777" w:rsidR="00836C52" w:rsidRPr="00DB1A41" w:rsidRDefault="00836C52" w:rsidP="00EC43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>YES: if all patients were included in the analyses.</w:t>
            </w:r>
          </w:p>
          <w:p w14:paraId="66DAEA29" w14:textId="77777777" w:rsidR="00836C52" w:rsidRPr="00DB1A41" w:rsidRDefault="00836C52" w:rsidP="00EC43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>NO: if not all patients who were recruited into the study were included in the analyses.</w:t>
            </w:r>
          </w:p>
          <w:p w14:paraId="77560D9E" w14:textId="77777777" w:rsidR="00836C52" w:rsidRPr="00DB1A41" w:rsidRDefault="00836C52" w:rsidP="00EC43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sz w:val="20"/>
                <w:szCs w:val="22"/>
                <w:lang w:val="en-GB"/>
              </w:rPr>
              <w:t>UNCLEAR: if it was unclear or not reported.</w:t>
            </w:r>
          </w:p>
        </w:tc>
      </w:tr>
      <w:tr w:rsidR="00836C52" w:rsidRPr="00565C11" w14:paraId="24B383C8" w14:textId="77777777" w:rsidTr="00AD2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567911D3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 w:val="0"/>
                <w:i/>
                <w:iCs/>
                <w:sz w:val="20"/>
                <w:szCs w:val="22"/>
                <w:lang w:val="en-GB"/>
              </w:rPr>
              <w:t>Could the patient flow have introduced bias? </w:t>
            </w:r>
          </w:p>
        </w:tc>
        <w:tc>
          <w:tcPr>
            <w:tcW w:w="6728" w:type="dxa"/>
          </w:tcPr>
          <w:p w14:paraId="7DADC1E3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HIGH: if one or more signalling questions were answered with NO.</w:t>
            </w:r>
          </w:p>
          <w:p w14:paraId="0DF4136F" w14:textId="77777777" w:rsidR="00836C52" w:rsidRPr="00DB1A41" w:rsidRDefault="00836C52" w:rsidP="00EC43F8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LOW: if all signalling questions were answered with YES.</w:t>
            </w:r>
          </w:p>
          <w:p w14:paraId="679A4770" w14:textId="77777777" w:rsidR="00836C52" w:rsidRPr="00DB1A41" w:rsidRDefault="00836C52" w:rsidP="00EC43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2"/>
                <w:lang w:val="en-GB"/>
              </w:rPr>
            </w:pPr>
            <w:r w:rsidRPr="00DB1A41">
              <w:rPr>
                <w:rFonts w:ascii="Calibri" w:hAnsi="Calibri" w:cs="Calibri"/>
                <w:bCs/>
                <w:sz w:val="20"/>
                <w:szCs w:val="22"/>
                <w:lang w:val="en-GB"/>
              </w:rPr>
              <w:t>UNCLEAR: in all other instances.</w:t>
            </w:r>
          </w:p>
        </w:tc>
      </w:tr>
    </w:tbl>
    <w:p w14:paraId="15D35F4F" w14:textId="77777777" w:rsidR="00AD2953" w:rsidRPr="00AD2953" w:rsidRDefault="00AD2953" w:rsidP="00AD2953">
      <w:pPr>
        <w:spacing w:line="276" w:lineRule="auto"/>
        <w:rPr>
          <w:rFonts w:asciiTheme="minorHAnsi" w:hAnsiTheme="minorHAnsi"/>
          <w:sz w:val="20"/>
          <w:szCs w:val="20"/>
          <w:lang w:val="en-US"/>
        </w:rPr>
      </w:pPr>
      <w:r w:rsidRPr="00AD2953">
        <w:rPr>
          <w:rFonts w:asciiTheme="minorHAnsi" w:hAnsiTheme="minorHAnsi" w:cs="Calibri"/>
          <w:color w:val="000000" w:themeColor="text1"/>
          <w:sz w:val="20"/>
          <w:szCs w:val="20"/>
          <w:lang w:val="en-GB"/>
        </w:rPr>
        <w:t xml:space="preserve">The QUADAS-2 tool is adapted from </w:t>
      </w:r>
      <w:hyperlink r:id="rId5" w:history="1">
        <w:r w:rsidRPr="00AD2953">
          <w:rPr>
            <w:rStyle w:val="Hyperlink"/>
            <w:rFonts w:asciiTheme="minorHAnsi" w:hAnsiTheme="minorHAnsi"/>
            <w:sz w:val="20"/>
            <w:szCs w:val="20"/>
            <w:lang w:val="en-US"/>
          </w:rPr>
          <w:t>https://www.bristol.ac.uk/media-library/sites/quadas/migrated/documents/quadas2.pdf</w:t>
        </w:r>
      </w:hyperlink>
      <w:r>
        <w:rPr>
          <w:rFonts w:asciiTheme="minorHAnsi" w:hAnsiTheme="minorHAnsi"/>
          <w:sz w:val="20"/>
          <w:szCs w:val="20"/>
          <w:lang w:val="en-US"/>
        </w:rPr>
        <w:t xml:space="preserve">. </w:t>
      </w:r>
      <w:r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The criteria for risk of bias assessment have been adjusted in line with this review. </w:t>
      </w:r>
    </w:p>
    <w:p w14:paraId="68FC1065" w14:textId="77777777" w:rsidR="00836C52" w:rsidRPr="009B2FB5" w:rsidRDefault="00836C52" w:rsidP="00836C52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Calibri" w:hAnsi="Calibri" w:cs="Calibri"/>
          <w:bCs/>
          <w:iCs/>
          <w:sz w:val="20"/>
          <w:szCs w:val="22"/>
          <w:lang w:val="en-GB"/>
        </w:rPr>
      </w:pPr>
      <w:r w:rsidRPr="009B2FB5">
        <w:rPr>
          <w:rFonts w:ascii="Calibri" w:hAnsi="Calibri" w:cs="Calibri"/>
          <w:bCs/>
          <w:iCs/>
          <w:sz w:val="20"/>
          <w:szCs w:val="22"/>
          <w:lang w:val="en-GB"/>
        </w:rPr>
        <w:t xml:space="preserve">OCT: optical coherence tomography; VA: </w:t>
      </w:r>
      <w:r>
        <w:rPr>
          <w:rFonts w:ascii="Calibri" w:hAnsi="Calibri" w:cs="Calibri"/>
          <w:bCs/>
          <w:iCs/>
          <w:sz w:val="20"/>
          <w:szCs w:val="22"/>
          <w:lang w:val="en-GB"/>
        </w:rPr>
        <w:t>visual acuity; VF: visual field</w:t>
      </w:r>
      <w:r w:rsidR="00A54FC2">
        <w:rPr>
          <w:rFonts w:ascii="Calibri" w:hAnsi="Calibri" w:cs="Calibri"/>
          <w:bCs/>
          <w:iCs/>
          <w:sz w:val="20"/>
          <w:szCs w:val="22"/>
          <w:lang w:val="en-GB"/>
        </w:rPr>
        <w:t>.</w:t>
      </w:r>
    </w:p>
    <w:p w14:paraId="290DE376" w14:textId="77777777" w:rsidR="00836C52" w:rsidRPr="00DB1A41" w:rsidRDefault="00836C52" w:rsidP="00836C52">
      <w:pPr>
        <w:pStyle w:val="NoSpacing"/>
        <w:spacing w:line="360" w:lineRule="auto"/>
        <w:jc w:val="both"/>
        <w:rPr>
          <w:rFonts w:ascii="Calibri" w:hAnsi="Calibri" w:cs="Calibri"/>
          <w:b/>
          <w:noProof/>
          <w:sz w:val="28"/>
          <w:szCs w:val="32"/>
          <w:lang w:val="en-GB"/>
        </w:rPr>
      </w:pPr>
    </w:p>
    <w:p w14:paraId="14DBE782" w14:textId="77777777" w:rsidR="00836C52" w:rsidRPr="00836C52" w:rsidRDefault="00836C52" w:rsidP="008D6406">
      <w:pPr>
        <w:pStyle w:val="NoSpacing"/>
        <w:rPr>
          <w:rFonts w:ascii="Segoe UI" w:hAnsi="Segoe UI" w:cs="Segoe UI"/>
          <w:lang w:val="en-GB"/>
        </w:rPr>
      </w:pPr>
    </w:p>
    <w:sectPr w:rsidR="00836C52" w:rsidRPr="00836C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836C52"/>
    <w:rsid w:val="000068AA"/>
    <w:rsid w:val="00092843"/>
    <w:rsid w:val="00103757"/>
    <w:rsid w:val="00146AA1"/>
    <w:rsid w:val="00152772"/>
    <w:rsid w:val="001F5C5D"/>
    <w:rsid w:val="00212477"/>
    <w:rsid w:val="00293394"/>
    <w:rsid w:val="002B1460"/>
    <w:rsid w:val="00322B6A"/>
    <w:rsid w:val="00397F4C"/>
    <w:rsid w:val="003A12A9"/>
    <w:rsid w:val="003F2CDA"/>
    <w:rsid w:val="004254DC"/>
    <w:rsid w:val="00460ECD"/>
    <w:rsid w:val="004B1C00"/>
    <w:rsid w:val="004D31AC"/>
    <w:rsid w:val="00517F06"/>
    <w:rsid w:val="00565C11"/>
    <w:rsid w:val="006172B4"/>
    <w:rsid w:val="00684B8B"/>
    <w:rsid w:val="006F142D"/>
    <w:rsid w:val="006F2918"/>
    <w:rsid w:val="00702994"/>
    <w:rsid w:val="007D2E5C"/>
    <w:rsid w:val="00836C52"/>
    <w:rsid w:val="00842473"/>
    <w:rsid w:val="008A6AEE"/>
    <w:rsid w:val="008C7320"/>
    <w:rsid w:val="008D6406"/>
    <w:rsid w:val="009B74B4"/>
    <w:rsid w:val="009C2016"/>
    <w:rsid w:val="00A07129"/>
    <w:rsid w:val="00A107AA"/>
    <w:rsid w:val="00A54FC2"/>
    <w:rsid w:val="00A660FA"/>
    <w:rsid w:val="00A96A5D"/>
    <w:rsid w:val="00AC0BDC"/>
    <w:rsid w:val="00AC7ED6"/>
    <w:rsid w:val="00AD2953"/>
    <w:rsid w:val="00AD3C0C"/>
    <w:rsid w:val="00AF2887"/>
    <w:rsid w:val="00B2370F"/>
    <w:rsid w:val="00B32E37"/>
    <w:rsid w:val="00B40D11"/>
    <w:rsid w:val="00C968B5"/>
    <w:rsid w:val="00CD20BB"/>
    <w:rsid w:val="00CF38ED"/>
    <w:rsid w:val="00D70936"/>
    <w:rsid w:val="00DB42F1"/>
    <w:rsid w:val="00DE2F94"/>
    <w:rsid w:val="00E83D51"/>
    <w:rsid w:val="00F57082"/>
    <w:rsid w:val="00F57DE5"/>
    <w:rsid w:val="00F9025E"/>
    <w:rsid w:val="00FA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AA7F"/>
  <w15:docId w15:val="{CA8DA715-F569-4542-851B-03DFA309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C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customStyle="1" w:styleId="Onopgemaaktetabel21">
    <w:name w:val="Onopgemaakte tabel 21"/>
    <w:basedOn w:val="TableNormal"/>
    <w:uiPriority w:val="42"/>
    <w:rsid w:val="00836C5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  <w:insideH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D295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F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FC2"/>
    <w:rPr>
      <w:rFonts w:ascii="Segoe UI" w:eastAsia="Times New Roman" w:hAnsi="Segoe UI" w:cs="Segoe UI"/>
      <w:sz w:val="18"/>
      <w:szCs w:val="18"/>
      <w:lang w:eastAsia="nl-NL"/>
    </w:rPr>
  </w:style>
  <w:style w:type="paragraph" w:styleId="Revision">
    <w:name w:val="Revision"/>
    <w:hidden/>
    <w:uiPriority w:val="99"/>
    <w:semiHidden/>
    <w:rsid w:val="007D2E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bristol.ac.uk/media-library/sites/quadas/migrated/documents/quadas2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6CEA0-E35B-4A1E-918F-7CEADA636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ijts, M.A. (Myrthe)</dc:creator>
  <cp:keywords/>
  <dc:description/>
  <cp:lastModifiedBy>Suresh Krishnamoorthy</cp:lastModifiedBy>
  <cp:revision>5</cp:revision>
  <dcterms:created xsi:type="dcterms:W3CDTF">2021-12-10T07:11:00Z</dcterms:created>
  <dcterms:modified xsi:type="dcterms:W3CDTF">2021-12-16T06:37:00Z</dcterms:modified>
</cp:coreProperties>
</file>